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215" w:rsidRPr="007B587D" w:rsidRDefault="00E33215" w:rsidP="00E33215">
      <w:pPr>
        <w:pStyle w:val="Heading1"/>
        <w:keepNext w:val="0"/>
        <w:keepLines w:val="0"/>
        <w:spacing w:line="360" w:lineRule="auto"/>
        <w:rPr>
          <w:rFonts w:ascii="Times New Roman" w:hAnsi="Times New Roman" w:cs="Times New Roman"/>
          <w:b w:val="0"/>
        </w:rPr>
      </w:pPr>
      <w:r w:rsidRPr="007B587D">
        <w:t xml:space="preserve">Table </w:t>
      </w:r>
      <w:r w:rsidR="006B5FAA">
        <w:t>S</w:t>
      </w:r>
      <w:r w:rsidRPr="007B587D">
        <w:t>1: Adjusted hazard ratios and 95% confidence intervals from Cox proportional hazards modeling of smoking and alcohol variab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4942"/>
        <w:gridCol w:w="1265"/>
        <w:gridCol w:w="692"/>
        <w:gridCol w:w="2161"/>
        <w:gridCol w:w="1956"/>
      </w:tblGrid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4" w:type="pct"/>
            <w:vMerge w:val="restar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314" w:type="pct"/>
            <w:vMerge w:val="restar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s</w:t>
            </w:r>
          </w:p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1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del 1 </w:t>
            </w: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del 2 </w:t>
            </w: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4" w:type="pct"/>
            <w:vMerge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vMerge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ge at Drinking Initiation (years) </w:t>
            </w: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regular drinker </w:t>
            </w: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,910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lt; 18 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617.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0.92, 1.55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84, 1.51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8 - &lt;21 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,677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0.89, 1.30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0.87, 1.34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1 - &lt;30 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451.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79, 1.19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80, 1.27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≥30 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914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80, 1.21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92, 1.50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8 *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90, 1.32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- &lt;21 *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86, 1.18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- &lt;30 *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81, 1.14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30 *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(0.69, 0.97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rinking duration (years) and number of drinks per week </w:t>
            </w: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regular drinker </w:t>
            </w: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,046.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tion &lt; 6 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 &lt; 7 drinks/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540.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72, 1.29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67, 1.30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tion &lt; 6 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 ≥ 7 drinks/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500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(0.45, 1.20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47, 1.32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tion 6 - &lt;15 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&lt; 7 drinks/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607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(0.64, 1.13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(0.54, 1.03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tion 6 - &lt;15 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 ≥ 7 drinks/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935.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80, 1.55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71, 1.50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tion 15 - &lt;25 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&lt; 7 drinks/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956.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89, 1.44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89, 1.58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tion 15 - &lt;25 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 ≥7 drinks/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051.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(1.03, 1.77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(0.98, 1.85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tion ≥ 25 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&lt; 7 drinks/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003.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82, 1.37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(0.89, 1.70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tion ≥ 25 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≥ 7 drinks/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324.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85, 1.46)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 (1.15, 2.21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tion &lt; 6 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 &lt; 7 drinks/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 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82, 1.37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tion &lt; 6 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 ≥ 7 drinks/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FRP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64, 1.25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tion 6 - &lt;15 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&lt; 7 drinks/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FRP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0.97, 1.49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tion 6 - &lt;15 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 ≥ 7 drinks/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FRP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88, 1.43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tion 15 - &lt;25 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&lt; 7 drinks/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FRP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74, 1.18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tion 15 - &lt;25 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 ≥7 drinks/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FRP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77, 1.32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tion ≥ 25 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&lt; 7 drinks/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FRP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64, 1.09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tion ≥ 25 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≥ 7 drinks/</w:t>
            </w:r>
            <w:proofErr w:type="spellStart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</w:t>
            </w:r>
            <w:proofErr w:type="spellEnd"/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FRP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(0.49, 0.85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moking Intensity: cigarettes smoked per day (cig/day) </w:t>
            </w: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ver smoker </w:t>
            </w: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,618.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 - &lt;5 cig/day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972.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88, 1.44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0.98, 1.72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- &lt;10 cig/day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205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71, 1.20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 (0.64, 1.21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- &lt;20 cig/day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660.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83, 1.22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75, 1.18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20 cig/day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089.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93, 1.32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95, 1.43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- &lt;5 cig/day * 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66, 1.04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- &lt;10 cig/day *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 (0.80, 1.51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- &lt;20 cig/day *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0.94, 1.25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20 cig/day *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81, 1.08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ge at Smoking Initiation (years) </w:t>
            </w: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ver smoker </w:t>
            </w: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,618.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6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256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84, 1.32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(0.83, 1.66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 - &lt;18 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,812.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89, 1.33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73, 1.44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- &lt;20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543.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85, 1.27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65, 1.54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20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611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84, 1.27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67, 1.40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6 *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49, 1.53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- &lt;18 *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0.61, 1.91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- &lt;20 *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53, 2.59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20 *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58, 1.90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oking Duration (years)</w:t>
            </w: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ver smoker </w:t>
            </w: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,618.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lt;10  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638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73, 1.10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75, 1.18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- &lt;20 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318.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1.05, 1.53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94, 1.46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0 - &lt;30 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099.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 (0.88, 1.38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(0.88, 1.50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30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265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81, 1.29)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89, 1.59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 *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79, 1.11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- &lt;20  *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97, 1.28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- &lt;30 *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79, 1.14)</w:t>
            </w:r>
          </w:p>
        </w:tc>
      </w:tr>
      <w:tr w:rsidR="00E33215" w:rsidRPr="007B587D" w:rsidTr="00F5636C">
        <w:tc>
          <w:tcPr>
            <w:tcW w:w="2243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30 *FR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66, 1.07)</w:t>
            </w:r>
          </w:p>
        </w:tc>
      </w:tr>
      <w:tr w:rsidR="00E33215" w:rsidRPr="007B587D" w:rsidTr="00F5636C"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B587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Cs = breast cancers, HR = hazard ratio, CI = confidence interval , ER = estrogen hormone receptor expression, FRP = familial risk profile</w:t>
            </w:r>
          </w:p>
        </w:tc>
      </w:tr>
      <w:tr w:rsidR="00E33215" w:rsidRPr="007B587D" w:rsidTr="00F5636C"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odel 1= Adjusted Cox models which are stratified by birth cohort (&lt;1950, 1950-1959, 1960-1969, ≥1970) and adjusted for study center, race/ethnicity, and FRP as estimated by 1-year BOADICEA risk score.</w:t>
            </w:r>
          </w:p>
        </w:tc>
      </w:tr>
      <w:tr w:rsidR="00E33215" w:rsidRPr="007B587D" w:rsidTr="00F5636C"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gramEnd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odel 2= Interaction models that include an interaction term with FRP as estimated by 1-year BOADICEA risk score.</w:t>
            </w:r>
          </w:p>
        </w:tc>
      </w:tr>
      <w:tr w:rsidR="00E33215" w:rsidRPr="007B587D" w:rsidTr="00F5636C"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gramEnd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gular drinkers are defined as consuming one alcoholic beverage at least once a week for 6 months or longer. </w:t>
            </w:r>
          </w:p>
        </w:tc>
      </w:tr>
      <w:tr w:rsidR="00E33215" w:rsidRPr="007B587D" w:rsidTr="00F5636C"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d </w:t>
            </w:r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 is also adjusted for BMI, education, parity/breastfeeding, hormonal birth control use, age at menarche, and cigarette smoking (current, former, never).</w:t>
            </w:r>
          </w:p>
        </w:tc>
      </w:tr>
      <w:tr w:rsidR="00E33215" w:rsidRPr="007B587D" w:rsidTr="00F5636C">
        <w:tc>
          <w:tcPr>
            <w:tcW w:w="5000" w:type="pct"/>
            <w:gridSpan w:val="5"/>
            <w:shd w:val="clear" w:color="auto" w:fill="auto"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  <w:proofErr w:type="gramEnd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 is also adjusted for BMI and education.</w:t>
            </w:r>
          </w:p>
        </w:tc>
      </w:tr>
      <w:tr w:rsidR="00E33215" w:rsidRPr="007B587D" w:rsidTr="00F5636C"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mokers are defined as having smoked at least one cigarette per day for 3 months or longer. </w:t>
            </w:r>
          </w:p>
        </w:tc>
      </w:tr>
      <w:tr w:rsidR="00E33215" w:rsidRPr="007B587D" w:rsidTr="00F5636C">
        <w:tc>
          <w:tcPr>
            <w:tcW w:w="5000" w:type="pct"/>
            <w:gridSpan w:val="5"/>
            <w:shd w:val="clear" w:color="auto" w:fill="auto"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</w:t>
            </w:r>
            <w:proofErr w:type="gramEnd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 is also adjusted for BMI, education, and hormonal birth control use.</w:t>
            </w:r>
          </w:p>
        </w:tc>
      </w:tr>
      <w:tr w:rsidR="00E33215" w:rsidRPr="007B587D" w:rsidTr="00F5636C">
        <w:tc>
          <w:tcPr>
            <w:tcW w:w="5000" w:type="pct"/>
            <w:gridSpan w:val="5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h</w:t>
            </w:r>
            <w:proofErr w:type="gramEnd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del is also adjusted for education. </w:t>
            </w:r>
          </w:p>
        </w:tc>
      </w:tr>
    </w:tbl>
    <w:p w:rsidR="00E33215" w:rsidRPr="007B587D" w:rsidRDefault="00E33215" w:rsidP="00E33215">
      <w:pPr>
        <w:spacing w:line="360" w:lineRule="auto"/>
        <w:rPr>
          <w:rStyle w:val="Heading1Char"/>
          <w:rFonts w:ascii="Times New Roman" w:hAnsi="Times New Roman" w:cs="Times New Roman"/>
          <w:b w:val="0"/>
        </w:rPr>
      </w:pPr>
    </w:p>
    <w:p w:rsidR="00E33215" w:rsidRPr="007B587D" w:rsidRDefault="00E33215" w:rsidP="00E33215">
      <w:pPr>
        <w:pStyle w:val="Heading1"/>
        <w:keepNext w:val="0"/>
        <w:keepLines w:val="0"/>
        <w:spacing w:line="360" w:lineRule="auto"/>
        <w:rPr>
          <w:rStyle w:val="Heading1Char"/>
          <w:rFonts w:ascii="Times New Roman" w:hAnsi="Times New Roman" w:cs="Times New Roman"/>
        </w:rPr>
      </w:pPr>
      <w:r w:rsidRPr="007B587D">
        <w:rPr>
          <w:rStyle w:val="Heading1Char"/>
        </w:rPr>
        <w:t xml:space="preserve">Table </w:t>
      </w:r>
      <w:r w:rsidR="006B5FAA">
        <w:rPr>
          <w:rStyle w:val="Heading1Char"/>
        </w:rPr>
        <w:t>S</w:t>
      </w:r>
      <w:bookmarkStart w:id="0" w:name="_GoBack"/>
      <w:bookmarkEnd w:id="0"/>
      <w:r w:rsidRPr="007B587D">
        <w:rPr>
          <w:rStyle w:val="Heading1Char"/>
        </w:rPr>
        <w:t xml:space="preserve">2: Adjusted hazard ratios and 95% confidence intervals from Cox proportional hazards modeling of smoking and alcohol variables, excluding </w:t>
      </w:r>
      <w:r w:rsidRPr="007B587D">
        <w:rPr>
          <w:rStyle w:val="Heading1Char"/>
          <w:i/>
        </w:rPr>
        <w:t xml:space="preserve">BRCA1 </w:t>
      </w:r>
      <w:r w:rsidRPr="007B587D">
        <w:rPr>
          <w:rStyle w:val="Heading1Char"/>
        </w:rPr>
        <w:t xml:space="preserve">and </w:t>
      </w:r>
      <w:r w:rsidRPr="007B587D">
        <w:rPr>
          <w:rStyle w:val="Heading1Char"/>
          <w:i/>
        </w:rPr>
        <w:t xml:space="preserve">BRCA2 </w:t>
      </w:r>
      <w:r w:rsidRPr="007B587D">
        <w:rPr>
          <w:rStyle w:val="Heading1Char"/>
        </w:rPr>
        <w:t>mutation carri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4620"/>
        <w:gridCol w:w="1564"/>
        <w:gridCol w:w="670"/>
        <w:gridCol w:w="2020"/>
        <w:gridCol w:w="2142"/>
      </w:tblGrid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10" w:type="pct"/>
            <w:vMerge w:val="restar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son Years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</w:t>
            </w:r>
          </w:p>
        </w:tc>
        <w:tc>
          <w:tcPr>
            <w:tcW w:w="91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del 1 </w:t>
            </w: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2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del 2 </w:t>
            </w: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10" w:type="pct"/>
            <w:vMerge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 (95% CI)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moking Status 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 smoker</w:t>
            </w: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,768.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,250.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0.94, 1.28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0.86, 1.43)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,216.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78, 1.19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64, 1.26)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er Smoker*FRP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64, 1.48)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 Smoker*FRP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(0.64, 2.14)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coholic drinks/week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n-regular drinker </w:t>
            </w: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,655.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7 drinks/week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,745.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89, 1.26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0.78, 1.38)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≥ 7 drinks/week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,560.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 (0.99, 1.47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 (0.97, 1.69)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7 drinks/week*FRP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0.64, 1.68)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≥ 7 drinks/week*FRP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58, 1.34)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moking status by categories of drinking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Regular drinkers </w:t>
            </w:r>
            <w:r w:rsidRPr="007B587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,516.1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,611.0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 (0.96, 1.44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83, 1.57)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892.3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69, 1.20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 (0.50, 1.17)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er Smoker*FRP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62, 1.80)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 Smoker*FRP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 (0.72, 3.21)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on-regular drinkers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181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,089.9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539.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68, 1.16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59, 1.38)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92.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0.74, 1.45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0.64, 1.94)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er Smoker*FRP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49, 1.91)</w:t>
            </w:r>
          </w:p>
        </w:tc>
      </w:tr>
      <w:tr w:rsidR="00E33215" w:rsidRPr="007B587D" w:rsidTr="00F5636C">
        <w:tc>
          <w:tcPr>
            <w:tcW w:w="2097" w:type="pct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 Smoker*FRP</w:t>
            </w:r>
          </w:p>
        </w:tc>
        <w:tc>
          <w:tcPr>
            <w:tcW w:w="710" w:type="pct"/>
            <w:shd w:val="clear" w:color="auto" w:fill="auto"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0.84 (0.30, 2.33)</w:t>
            </w:r>
          </w:p>
        </w:tc>
      </w:tr>
      <w:tr w:rsidR="00E33215" w:rsidRPr="007B587D" w:rsidTr="00F5636C">
        <w:tc>
          <w:tcPr>
            <w:tcW w:w="4028" w:type="pct"/>
            <w:gridSpan w:val="4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B587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C = breast cancer, HR = hazard ratio, CI = confidence interval ,  FRP = familial risk profile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B587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</w:tr>
      <w:tr w:rsidR="00E33215" w:rsidRPr="007B587D" w:rsidTr="00F5636C"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odel 1= Adjusted Cox models which are stratified by birth cohort (&lt;1950, 1950-1959, 1960-1969, ≥1970) and adjusted for study site, race/ethnicity, BMI, education, hormonal birth control use and FRP as estimated by 1-year BOADICEA risk score. Alcoholic drinks per week models also control for cigarette smoking (current, former, never).</w:t>
            </w:r>
          </w:p>
        </w:tc>
      </w:tr>
      <w:tr w:rsidR="00E33215" w:rsidRPr="007B587D" w:rsidTr="00F5636C"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gramEnd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odel 2= Interaction models that include an interaction term with FRP as estimated by 1-year BOADICEA risk score.</w:t>
            </w:r>
          </w:p>
        </w:tc>
      </w:tr>
      <w:tr w:rsidR="00E33215" w:rsidRPr="007B587D" w:rsidTr="00F5636C"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gramEnd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mokers are defined as having smoked at least once cigarette per day for 3 months or longer. </w:t>
            </w:r>
          </w:p>
        </w:tc>
      </w:tr>
      <w:tr w:rsidR="00E33215" w:rsidRPr="007B587D" w:rsidTr="00F5636C"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:rsidR="00E33215" w:rsidRPr="007B587D" w:rsidRDefault="00E33215" w:rsidP="00F5636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proofErr w:type="gramEnd"/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7B58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gular drinkers are defined as consuming one alcoholic beverage at least once a week for 6 months or longer. </w:t>
            </w:r>
          </w:p>
        </w:tc>
      </w:tr>
    </w:tbl>
    <w:p w:rsidR="00E33215" w:rsidRPr="007B587D" w:rsidRDefault="00E33215" w:rsidP="00E33215">
      <w:pPr>
        <w:spacing w:line="360" w:lineRule="auto"/>
        <w:rPr>
          <w:rStyle w:val="Heading1Char"/>
          <w:rFonts w:ascii="Times New Roman" w:hAnsi="Times New Roman" w:cs="Times New Roman"/>
          <w:b w:val="0"/>
        </w:rPr>
      </w:pPr>
    </w:p>
    <w:p w:rsidR="00A55DF8" w:rsidRDefault="00A55DF8"/>
    <w:sectPr w:rsidR="00A55DF8" w:rsidSect="00E3321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0FB5" w:rsidRDefault="002A0FB5">
      <w:pPr>
        <w:spacing w:after="0" w:line="240" w:lineRule="auto"/>
      </w:pPr>
      <w:r>
        <w:separator/>
      </w:r>
    </w:p>
  </w:endnote>
  <w:endnote w:type="continuationSeparator" w:id="0">
    <w:p w:rsidR="002A0FB5" w:rsidRDefault="002A0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587D" w:rsidRPr="007B587D" w:rsidRDefault="002A0FB5" w:rsidP="007B587D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75701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587D" w:rsidRPr="007B587D" w:rsidRDefault="00E33215" w:rsidP="007B587D">
        <w:pPr>
          <w:pStyle w:val="Footer"/>
          <w:spacing w:line="360" w:lineRule="auto"/>
          <w:jc w:val="right"/>
        </w:pPr>
        <w:r w:rsidRPr="007B587D">
          <w:fldChar w:fldCharType="begin"/>
        </w:r>
        <w:r w:rsidRPr="007B587D">
          <w:instrText xml:space="preserve"> PAGE   \* MERGEFORMAT </w:instrText>
        </w:r>
        <w:r w:rsidRPr="007B587D">
          <w:fldChar w:fldCharType="separate"/>
        </w:r>
        <w:r w:rsidR="006B5FAA">
          <w:rPr>
            <w:noProof/>
          </w:rPr>
          <w:t>3</w:t>
        </w:r>
        <w:r w:rsidRPr="007B587D">
          <w:rPr>
            <w:noProof/>
          </w:rPr>
          <w:fldChar w:fldCharType="end"/>
        </w:r>
      </w:p>
    </w:sdtContent>
  </w:sdt>
  <w:p w:rsidR="007B587D" w:rsidRPr="007B587D" w:rsidRDefault="002A0FB5" w:rsidP="007B587D">
    <w:pPr>
      <w:pStyle w:val="Footer"/>
      <w:spacing w:line="36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587D" w:rsidRPr="007B587D" w:rsidRDefault="002A0FB5" w:rsidP="007B587D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0FB5" w:rsidRDefault="002A0FB5">
      <w:pPr>
        <w:spacing w:after="0" w:line="240" w:lineRule="auto"/>
      </w:pPr>
      <w:r>
        <w:separator/>
      </w:r>
    </w:p>
  </w:footnote>
  <w:footnote w:type="continuationSeparator" w:id="0">
    <w:p w:rsidR="002A0FB5" w:rsidRDefault="002A0F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587D" w:rsidRPr="007B587D" w:rsidRDefault="002A0FB5" w:rsidP="007B587D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587D" w:rsidRPr="007B587D" w:rsidRDefault="002A0FB5" w:rsidP="007B587D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587D" w:rsidRPr="007B587D" w:rsidRDefault="002A0FB5" w:rsidP="007B587D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215"/>
    <w:rsid w:val="002A0FB5"/>
    <w:rsid w:val="006B5FAA"/>
    <w:rsid w:val="00A55DF8"/>
    <w:rsid w:val="00BA72C5"/>
    <w:rsid w:val="00E3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215"/>
  </w:style>
  <w:style w:type="paragraph" w:styleId="Heading1">
    <w:name w:val="heading 1"/>
    <w:basedOn w:val="Normal"/>
    <w:next w:val="Normal"/>
    <w:link w:val="Heading1Char"/>
    <w:uiPriority w:val="9"/>
    <w:qFormat/>
    <w:rsid w:val="00E33215"/>
    <w:pPr>
      <w:keepNext/>
      <w:keepLines/>
      <w:spacing w:before="120" w:after="120"/>
      <w:outlineLvl w:val="0"/>
    </w:pPr>
    <w:rPr>
      <w:rFonts w:ascii="Calibri" w:eastAsiaTheme="majorEastAsia" w:hAnsi="Calibr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215"/>
    <w:rPr>
      <w:rFonts w:ascii="Calibri" w:eastAsiaTheme="majorEastAsia" w:hAnsi="Calibri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E33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215"/>
  </w:style>
  <w:style w:type="paragraph" w:styleId="Footer">
    <w:name w:val="footer"/>
    <w:basedOn w:val="Normal"/>
    <w:link w:val="FooterChar"/>
    <w:uiPriority w:val="99"/>
    <w:unhideWhenUsed/>
    <w:rsid w:val="00E33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2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215"/>
  </w:style>
  <w:style w:type="paragraph" w:styleId="Heading1">
    <w:name w:val="heading 1"/>
    <w:basedOn w:val="Normal"/>
    <w:next w:val="Normal"/>
    <w:link w:val="Heading1Char"/>
    <w:uiPriority w:val="9"/>
    <w:qFormat/>
    <w:rsid w:val="00E33215"/>
    <w:pPr>
      <w:keepNext/>
      <w:keepLines/>
      <w:spacing w:before="120" w:after="120"/>
      <w:outlineLvl w:val="0"/>
    </w:pPr>
    <w:rPr>
      <w:rFonts w:ascii="Calibri" w:eastAsiaTheme="majorEastAsia" w:hAnsi="Calibr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215"/>
    <w:rPr>
      <w:rFonts w:ascii="Calibri" w:eastAsiaTheme="majorEastAsia" w:hAnsi="Calibri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E33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215"/>
  </w:style>
  <w:style w:type="paragraph" w:styleId="Footer">
    <w:name w:val="footer"/>
    <w:basedOn w:val="Normal"/>
    <w:link w:val="FooterChar"/>
    <w:uiPriority w:val="99"/>
    <w:unhideWhenUsed/>
    <w:rsid w:val="00E33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4</Words>
  <Characters>5614</Characters>
  <Application>Microsoft Office Word</Application>
  <DocSecurity>0</DocSecurity>
  <Lines>46</Lines>
  <Paragraphs>13</Paragraphs>
  <ScaleCrop>false</ScaleCrop>
  <Company/>
  <LinksUpToDate>false</LinksUpToDate>
  <CharactersWithSpaces>6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1</dc:creator>
  <cp:lastModifiedBy>OF41</cp:lastModifiedBy>
  <cp:revision>3</cp:revision>
  <dcterms:created xsi:type="dcterms:W3CDTF">2019-11-12T03:55:00Z</dcterms:created>
  <dcterms:modified xsi:type="dcterms:W3CDTF">2019-11-12T04:56:00Z</dcterms:modified>
</cp:coreProperties>
</file>